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5EC9C" w14:textId="5D83E7C5" w:rsidR="00E170F4" w:rsidRPr="00436053" w:rsidRDefault="00E170F4">
      <w:pPr>
        <w:rPr>
          <w:lang w:val="en-US"/>
        </w:rPr>
      </w:pPr>
      <w:bookmarkStart w:id="0" w:name="_GoBack"/>
      <w:bookmarkEnd w:id="0"/>
    </w:p>
    <w:tbl>
      <w:tblPr>
        <w:tblStyle w:val="a3"/>
        <w:tblW w:w="0" w:type="auto"/>
        <w:tblInd w:w="6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268"/>
        <w:gridCol w:w="1537"/>
        <w:gridCol w:w="1559"/>
        <w:gridCol w:w="1843"/>
        <w:gridCol w:w="1559"/>
        <w:gridCol w:w="1559"/>
        <w:gridCol w:w="1559"/>
      </w:tblGrid>
      <w:tr w:rsidR="00BA1AE0" w:rsidRPr="00EB5249" w14:paraId="0B3A227B" w14:textId="36CD5D59" w:rsidTr="00EB5249">
        <w:tc>
          <w:tcPr>
            <w:tcW w:w="11884" w:type="dxa"/>
            <w:gridSpan w:val="7"/>
            <w:tcBorders>
              <w:top w:val="nil"/>
              <w:bottom w:val="single" w:sz="4" w:space="0" w:color="auto"/>
            </w:tcBorders>
          </w:tcPr>
          <w:p w14:paraId="7F82E636" w14:textId="1BA94577" w:rsidR="00BA1AE0" w:rsidRPr="00436053" w:rsidRDefault="00EB5249" w:rsidP="00F7113A">
            <w:r>
              <w:rPr>
                <w:b/>
                <w:sz w:val="18"/>
                <w:szCs w:val="18"/>
              </w:rPr>
              <w:t>S3</w:t>
            </w:r>
            <w:r w:rsidR="00F7113A">
              <w:rPr>
                <w:b/>
                <w:sz w:val="18"/>
                <w:szCs w:val="18"/>
              </w:rPr>
              <w:t xml:space="preserve"> </w:t>
            </w:r>
            <w:r w:rsidR="00B12920" w:rsidRPr="00436053">
              <w:rPr>
                <w:b/>
                <w:sz w:val="18"/>
                <w:szCs w:val="18"/>
              </w:rPr>
              <w:t>Table</w:t>
            </w:r>
            <w:r w:rsidR="00BA1AE0" w:rsidRPr="00436053">
              <w:rPr>
                <w:b/>
                <w:sz w:val="18"/>
                <w:szCs w:val="18"/>
              </w:rPr>
              <w:t xml:space="preserve"> </w:t>
            </w:r>
            <w:r w:rsidR="00BA1AE0" w:rsidRPr="00436053">
              <w:rPr>
                <w:sz w:val="18"/>
                <w:szCs w:val="18"/>
              </w:rPr>
              <w:t>Quality of the included clinical studies as measured with the</w:t>
            </w:r>
            <w:r w:rsidR="00D373FA" w:rsidRPr="00436053">
              <w:rPr>
                <w:color w:val="000000" w:themeColor="text1"/>
                <w:sz w:val="18"/>
                <w:szCs w:val="18"/>
              </w:rPr>
              <w:t xml:space="preserve"> RBLS</w:t>
            </w:r>
          </w:p>
        </w:tc>
      </w:tr>
      <w:tr w:rsidR="004D16B4" w:rsidRPr="00436053" w14:paraId="3DBAED79" w14:textId="5BC69F60" w:rsidTr="00BA1CDB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FF98B7C" w14:textId="77777777" w:rsidR="00D60E24" w:rsidRPr="00436053" w:rsidRDefault="00D60E24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14:paraId="6368DD53" w14:textId="475B4969" w:rsidR="00D60E24" w:rsidRPr="00436053" w:rsidRDefault="00BA1AE0">
            <w:r w:rsidRPr="00436053">
              <w:rPr>
                <w:b/>
                <w:sz w:val="18"/>
                <w:szCs w:val="18"/>
              </w:rPr>
              <w:t>Selection</w:t>
            </w:r>
            <w:r w:rsidR="00D60E24" w:rsidRPr="00436053">
              <w:rPr>
                <w:b/>
                <w:sz w:val="18"/>
                <w:szCs w:val="18"/>
              </w:rPr>
              <w:t xml:space="preserve"> </w:t>
            </w:r>
            <w:r w:rsidRPr="00436053">
              <w:rPr>
                <w:sz w:val="18"/>
                <w:szCs w:val="18"/>
              </w:rPr>
              <w:t>[</w:t>
            </w:r>
            <w:r w:rsidR="00D60E24" w:rsidRPr="00436053">
              <w:rPr>
                <w:sz w:val="18"/>
                <w:szCs w:val="18"/>
              </w:rPr>
              <w:t>4 max</w:t>
            </w:r>
            <w:r w:rsidRPr="00436053">
              <w:rPr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8FFABB8" w14:textId="16C815C3" w:rsidR="00D60E24" w:rsidRPr="00436053" w:rsidRDefault="00BA1AE0">
            <w:r w:rsidRPr="00436053">
              <w:rPr>
                <w:b/>
                <w:sz w:val="18"/>
                <w:szCs w:val="18"/>
              </w:rPr>
              <w:t xml:space="preserve">Detection </w:t>
            </w:r>
            <w:r w:rsidRPr="00436053">
              <w:rPr>
                <w:sz w:val="18"/>
                <w:szCs w:val="18"/>
              </w:rPr>
              <w:t>[</w:t>
            </w:r>
            <w:r w:rsidR="00D60E24" w:rsidRPr="00436053">
              <w:rPr>
                <w:sz w:val="18"/>
                <w:szCs w:val="18"/>
              </w:rPr>
              <w:t>8 max</w:t>
            </w:r>
            <w:r w:rsidRPr="00436053">
              <w:rPr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B3E4321" w14:textId="56734D3F" w:rsidR="00D60E24" w:rsidRPr="00436053" w:rsidRDefault="00BA1AE0">
            <w:pPr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Performance</w:t>
            </w:r>
            <w:r w:rsidR="00D60E24" w:rsidRPr="00436053">
              <w:rPr>
                <w:b/>
                <w:sz w:val="18"/>
                <w:szCs w:val="18"/>
              </w:rPr>
              <w:t xml:space="preserve"> </w:t>
            </w:r>
            <w:r w:rsidRPr="00436053">
              <w:rPr>
                <w:sz w:val="18"/>
                <w:szCs w:val="18"/>
              </w:rPr>
              <w:t>[</w:t>
            </w:r>
            <w:r w:rsidR="00D60E24" w:rsidRPr="00436053">
              <w:rPr>
                <w:sz w:val="18"/>
                <w:szCs w:val="18"/>
              </w:rPr>
              <w:t>2 max</w:t>
            </w:r>
            <w:r w:rsidRPr="00436053">
              <w:rPr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54B79F4" w14:textId="35617F73" w:rsidR="00D60E24" w:rsidRPr="00436053" w:rsidRDefault="00BA1AE0">
            <w:pPr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Attrition</w:t>
            </w:r>
            <w:r w:rsidR="00D60E24" w:rsidRPr="00436053">
              <w:rPr>
                <w:b/>
                <w:sz w:val="18"/>
                <w:szCs w:val="18"/>
              </w:rPr>
              <w:t xml:space="preserve"> </w:t>
            </w:r>
            <w:r w:rsidRPr="00436053">
              <w:rPr>
                <w:sz w:val="18"/>
                <w:szCs w:val="18"/>
              </w:rPr>
              <w:t>[</w:t>
            </w:r>
            <w:r w:rsidR="00D60E24" w:rsidRPr="00436053">
              <w:rPr>
                <w:sz w:val="18"/>
                <w:szCs w:val="18"/>
              </w:rPr>
              <w:t>2 max</w:t>
            </w:r>
            <w:r w:rsidRPr="00436053">
              <w:rPr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4B565F6" w14:textId="5614CFE9" w:rsidR="00D60E24" w:rsidRPr="00436053" w:rsidRDefault="00BA1AE0">
            <w:pPr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Reporting</w:t>
            </w:r>
            <w:r w:rsidR="00D60E24" w:rsidRPr="00436053">
              <w:rPr>
                <w:sz w:val="18"/>
                <w:szCs w:val="18"/>
              </w:rPr>
              <w:t xml:space="preserve"> </w:t>
            </w:r>
            <w:r w:rsidRPr="00436053">
              <w:rPr>
                <w:sz w:val="18"/>
                <w:szCs w:val="18"/>
              </w:rPr>
              <w:t>[</w:t>
            </w:r>
            <w:r w:rsidR="00D60E24" w:rsidRPr="00436053">
              <w:rPr>
                <w:sz w:val="18"/>
                <w:szCs w:val="18"/>
              </w:rPr>
              <w:t>2 max</w:t>
            </w:r>
            <w:r w:rsidRPr="00436053">
              <w:rPr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DDD0628" w14:textId="75A126E5" w:rsidR="00D60E24" w:rsidRPr="00436053" w:rsidRDefault="00BA1AE0">
            <w:pPr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Total</w:t>
            </w:r>
            <w:r w:rsidR="00D60E24" w:rsidRPr="00436053">
              <w:rPr>
                <w:sz w:val="18"/>
                <w:szCs w:val="18"/>
              </w:rPr>
              <w:t xml:space="preserve"> </w:t>
            </w:r>
            <w:r w:rsidRPr="00436053">
              <w:rPr>
                <w:sz w:val="18"/>
                <w:szCs w:val="18"/>
              </w:rPr>
              <w:t>[18</w:t>
            </w:r>
            <w:r w:rsidR="00D60E24" w:rsidRPr="00436053">
              <w:rPr>
                <w:sz w:val="18"/>
                <w:szCs w:val="18"/>
              </w:rPr>
              <w:t xml:space="preserve"> max</w:t>
            </w:r>
            <w:r w:rsidRPr="00436053">
              <w:rPr>
                <w:sz w:val="18"/>
                <w:szCs w:val="18"/>
              </w:rPr>
              <w:t>]</w:t>
            </w:r>
          </w:p>
        </w:tc>
      </w:tr>
      <w:tr w:rsidR="004D16B4" w:rsidRPr="00436053" w14:paraId="78C3371D" w14:textId="53421608" w:rsidTr="00BA1CDB">
        <w:tc>
          <w:tcPr>
            <w:tcW w:w="2268" w:type="dxa"/>
            <w:tcBorders>
              <w:top w:val="nil"/>
            </w:tcBorders>
          </w:tcPr>
          <w:p w14:paraId="0E9FBD91" w14:textId="6755488A" w:rsidR="00D60E24" w:rsidRPr="00436053" w:rsidRDefault="00D60E24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Bocchio-Chiavetto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(2006)</w:t>
            </w:r>
          </w:p>
        </w:tc>
        <w:tc>
          <w:tcPr>
            <w:tcW w:w="1537" w:type="dxa"/>
            <w:tcBorders>
              <w:top w:val="nil"/>
            </w:tcBorders>
          </w:tcPr>
          <w:p w14:paraId="21382444" w14:textId="60120A03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</w:tcPr>
          <w:p w14:paraId="01D40E36" w14:textId="777B344B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</w:tcBorders>
          </w:tcPr>
          <w:p w14:paraId="69FA14E5" w14:textId="231E319F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</w:tcPr>
          <w:p w14:paraId="16A862EA" w14:textId="701738A9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</w:tcBorders>
          </w:tcPr>
          <w:p w14:paraId="29EEE107" w14:textId="4D02075A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</w:tcPr>
          <w:p w14:paraId="29540128" w14:textId="2988D66F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5</w:t>
            </w:r>
          </w:p>
        </w:tc>
      </w:tr>
      <w:tr w:rsidR="004D16B4" w:rsidRPr="00436053" w14:paraId="015CEAB3" w14:textId="16BD239D" w:rsidTr="00BA1CDB">
        <w:tc>
          <w:tcPr>
            <w:tcW w:w="2268" w:type="dxa"/>
          </w:tcPr>
          <w:p w14:paraId="74263D1B" w14:textId="424A0931" w:rsidR="00D60E24" w:rsidRPr="00436053" w:rsidRDefault="00D60E24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Marano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06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537" w:type="dxa"/>
          </w:tcPr>
          <w:p w14:paraId="7A033276" w14:textId="28765E72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67B3CA3B" w14:textId="20F52E50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14:paraId="43D1D0F7" w14:textId="01E0AB74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4C45BF87" w14:textId="45E5B005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22462E55" w14:textId="61E0F0E5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710C0DD5" w14:textId="01971860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4</w:t>
            </w:r>
          </w:p>
        </w:tc>
      </w:tr>
      <w:tr w:rsidR="004D16B4" w:rsidRPr="00436053" w14:paraId="1210B128" w14:textId="767B8F60" w:rsidTr="00BA1CDB">
        <w:tc>
          <w:tcPr>
            <w:tcW w:w="2268" w:type="dxa"/>
          </w:tcPr>
          <w:p w14:paraId="64A48188" w14:textId="0D5D73E3" w:rsidR="00D60E24" w:rsidRPr="00436053" w:rsidRDefault="00D60E24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Okamoto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08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537" w:type="dxa"/>
          </w:tcPr>
          <w:p w14:paraId="160A3A91" w14:textId="2F1703AF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21758ACB" w14:textId="1ACFA4E9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7</w:t>
            </w:r>
          </w:p>
        </w:tc>
        <w:tc>
          <w:tcPr>
            <w:tcW w:w="1843" w:type="dxa"/>
          </w:tcPr>
          <w:p w14:paraId="3B48B578" w14:textId="5862683F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411EE8B4" w14:textId="179E76C7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4A2707C2" w14:textId="0D865BEF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7D383E66" w14:textId="1C8EC942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5</w:t>
            </w:r>
          </w:p>
        </w:tc>
      </w:tr>
      <w:tr w:rsidR="004D16B4" w:rsidRPr="00436053" w14:paraId="7A6D7B39" w14:textId="71BEB7E0" w:rsidTr="00BA1CDB">
        <w:tc>
          <w:tcPr>
            <w:tcW w:w="2268" w:type="dxa"/>
          </w:tcPr>
          <w:p w14:paraId="256915F0" w14:textId="19EB5579" w:rsidR="00D60E24" w:rsidRPr="00436053" w:rsidRDefault="00D60E24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Fernandes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09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537" w:type="dxa"/>
          </w:tcPr>
          <w:p w14:paraId="4B7B59D3" w14:textId="1BF1439D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5631D1FC" w14:textId="7BBBE6A4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6</w:t>
            </w:r>
          </w:p>
        </w:tc>
        <w:tc>
          <w:tcPr>
            <w:tcW w:w="1843" w:type="dxa"/>
          </w:tcPr>
          <w:p w14:paraId="4AD75254" w14:textId="52460E4E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6DF82642" w14:textId="353F644B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7436AF94" w14:textId="76819206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3CA11113" w14:textId="2CCBAD2A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3</w:t>
            </w:r>
          </w:p>
        </w:tc>
      </w:tr>
      <w:tr w:rsidR="004D16B4" w:rsidRPr="00436053" w14:paraId="45813F18" w14:textId="0A18D3C2" w:rsidTr="00BA1CDB">
        <w:tc>
          <w:tcPr>
            <w:tcW w:w="2268" w:type="dxa"/>
          </w:tcPr>
          <w:p w14:paraId="551D3EB4" w14:textId="4F02DF52" w:rsidR="00D60E24" w:rsidRPr="00436053" w:rsidRDefault="00D60E24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Gronli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09</w:t>
            </w:r>
          </w:p>
        </w:tc>
        <w:tc>
          <w:tcPr>
            <w:tcW w:w="1537" w:type="dxa"/>
          </w:tcPr>
          <w:p w14:paraId="5DFB691D" w14:textId="75CF3021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10FC62B1" w14:textId="4C92122A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14:paraId="21AB9114" w14:textId="649FA2DF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395217CF" w14:textId="2AC203C4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5C401911" w14:textId="63CBE4D7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75806262" w14:textId="1CBEEE7A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1</w:t>
            </w:r>
          </w:p>
        </w:tc>
      </w:tr>
      <w:tr w:rsidR="004D16B4" w:rsidRPr="00436053" w14:paraId="2DEC2DFD" w14:textId="594B508C" w:rsidTr="00BA1CDB">
        <w:tc>
          <w:tcPr>
            <w:tcW w:w="2268" w:type="dxa"/>
          </w:tcPr>
          <w:p w14:paraId="6B7E3835" w14:textId="2A9EDAFF" w:rsidR="00D60E24" w:rsidRPr="00436053" w:rsidRDefault="00D60E24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Piccinni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09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537" w:type="dxa"/>
          </w:tcPr>
          <w:p w14:paraId="643F2D82" w14:textId="6410DBDA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66C1AF90" w14:textId="2AF63558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6</w:t>
            </w:r>
          </w:p>
        </w:tc>
        <w:tc>
          <w:tcPr>
            <w:tcW w:w="1843" w:type="dxa"/>
          </w:tcPr>
          <w:p w14:paraId="10636729" w14:textId="5B382B5D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435EF99B" w14:textId="5BF76D55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23273C62" w14:textId="20170544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395DE9F2" w14:textId="63CF81B7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4</w:t>
            </w:r>
          </w:p>
        </w:tc>
      </w:tr>
      <w:tr w:rsidR="004D16B4" w:rsidRPr="00436053" w14:paraId="499CF385" w14:textId="62E4AFA5" w:rsidTr="00BA1CDB">
        <w:tc>
          <w:tcPr>
            <w:tcW w:w="2268" w:type="dxa"/>
          </w:tcPr>
          <w:p w14:paraId="700AE55D" w14:textId="3B646658" w:rsidR="00D60E24" w:rsidRPr="00436053" w:rsidRDefault="00D60E24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Hu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10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537" w:type="dxa"/>
          </w:tcPr>
          <w:p w14:paraId="6D0E1479" w14:textId="0F8107B1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5034512E" w14:textId="54069E6A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6</w:t>
            </w:r>
          </w:p>
        </w:tc>
        <w:tc>
          <w:tcPr>
            <w:tcW w:w="1843" w:type="dxa"/>
          </w:tcPr>
          <w:p w14:paraId="56F7E6BC" w14:textId="14E46D46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1C27AD01" w14:textId="3E2A38C9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5B6CD150" w14:textId="2E31D087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7A3338C3" w14:textId="2AB0454D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4</w:t>
            </w:r>
          </w:p>
        </w:tc>
      </w:tr>
      <w:tr w:rsidR="004D16B4" w:rsidRPr="00436053" w14:paraId="1CFB9A7D" w14:textId="1A15794B" w:rsidTr="00BA1CDB">
        <w:tc>
          <w:tcPr>
            <w:tcW w:w="2268" w:type="dxa"/>
          </w:tcPr>
          <w:p w14:paraId="0A5E4CCB" w14:textId="0528DED7" w:rsidR="00D60E24" w:rsidRPr="00436053" w:rsidRDefault="00D60E24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Gedge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12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537" w:type="dxa"/>
          </w:tcPr>
          <w:p w14:paraId="5EB4CFC0" w14:textId="2CCEAAF3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5992E7F1" w14:textId="78FE6F74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14:paraId="78E70205" w14:textId="1A40CBC8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543AA23F" w14:textId="74D147DD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33B2E431" w14:textId="4819A82E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44DAEDD0" w14:textId="475F67D9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2</w:t>
            </w:r>
          </w:p>
        </w:tc>
      </w:tr>
      <w:tr w:rsidR="004D16B4" w:rsidRPr="00436053" w14:paraId="19BE446A" w14:textId="1DE22DEA" w:rsidTr="00BA1CDB">
        <w:tc>
          <w:tcPr>
            <w:tcW w:w="2268" w:type="dxa"/>
          </w:tcPr>
          <w:p w14:paraId="7B6280E1" w14:textId="232A62CD" w:rsidR="00D60E24" w:rsidRPr="00436053" w:rsidRDefault="00D60E24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Haghighi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eastAsia="ru-RU"/>
              </w:rPr>
              <w:t xml:space="preserve"> 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13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537" w:type="dxa"/>
          </w:tcPr>
          <w:p w14:paraId="0CF71EEB" w14:textId="08EAA528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7F69D57D" w14:textId="728C0B39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14:paraId="6FDFF526" w14:textId="42D677B8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09FDAF76" w14:textId="1BBEE91E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332BDD0D" w14:textId="1B55BE16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09082C53" w14:textId="321FD79C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2</w:t>
            </w:r>
          </w:p>
        </w:tc>
      </w:tr>
      <w:tr w:rsidR="004D16B4" w:rsidRPr="00436053" w14:paraId="052885E1" w14:textId="1999161D" w:rsidTr="00BA1CDB">
        <w:tc>
          <w:tcPr>
            <w:tcW w:w="2268" w:type="dxa"/>
          </w:tcPr>
          <w:p w14:paraId="31BDBE12" w14:textId="7EA4BF5C" w:rsidR="00D60E24" w:rsidRPr="00436053" w:rsidRDefault="00D60E24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Lin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13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537" w:type="dxa"/>
          </w:tcPr>
          <w:p w14:paraId="5731973F" w14:textId="4750FC44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24843C82" w14:textId="1CF82A4B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8</w:t>
            </w:r>
          </w:p>
        </w:tc>
        <w:tc>
          <w:tcPr>
            <w:tcW w:w="1843" w:type="dxa"/>
          </w:tcPr>
          <w:p w14:paraId="2FB7542A" w14:textId="38BBB34C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2DCB8337" w14:textId="0601D2E2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0FE63AB8" w14:textId="436A0F82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20F22596" w14:textId="0A9F451B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6</w:t>
            </w:r>
          </w:p>
        </w:tc>
      </w:tr>
      <w:tr w:rsidR="004D16B4" w:rsidRPr="00436053" w14:paraId="5032CF2B" w14:textId="0498B72C" w:rsidTr="00BA1CDB">
        <w:tc>
          <w:tcPr>
            <w:tcW w:w="2268" w:type="dxa"/>
          </w:tcPr>
          <w:p w14:paraId="16E1C404" w14:textId="3A114581" w:rsidR="00D60E24" w:rsidRPr="00436053" w:rsidRDefault="00D60E24" w:rsidP="00C959F3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 xml:space="preserve">Stelzhammer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color w:val="000000"/>
                <w:sz w:val="16"/>
                <w:szCs w:val="16"/>
              </w:rPr>
              <w:t xml:space="preserve"> </w:t>
            </w:r>
            <w:r w:rsidRPr="00436053">
              <w:rPr>
                <w:b/>
                <w:color w:val="000000"/>
                <w:sz w:val="16"/>
                <w:szCs w:val="16"/>
              </w:rPr>
              <w:t>(</w:t>
            </w:r>
            <w:r w:rsidRPr="00436053">
              <w:rPr>
                <w:color w:val="000000"/>
                <w:sz w:val="16"/>
                <w:szCs w:val="16"/>
              </w:rPr>
              <w:t>2013</w:t>
            </w:r>
            <w:r w:rsidRPr="00436053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7" w:type="dxa"/>
          </w:tcPr>
          <w:p w14:paraId="6E298BA5" w14:textId="0988271B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4ADF20A4" w14:textId="01978E69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6</w:t>
            </w:r>
          </w:p>
        </w:tc>
        <w:tc>
          <w:tcPr>
            <w:tcW w:w="1843" w:type="dxa"/>
          </w:tcPr>
          <w:p w14:paraId="418C9761" w14:textId="13DA4234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0416E798" w14:textId="0F03D74F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2D74D64F" w14:textId="56E1CCEF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71B7D7FE" w14:textId="1B2AD096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4</w:t>
            </w:r>
          </w:p>
        </w:tc>
      </w:tr>
      <w:tr w:rsidR="004D16B4" w:rsidRPr="00436053" w14:paraId="5518AC1B" w14:textId="34E61047" w:rsidTr="00BA1CDB">
        <w:tc>
          <w:tcPr>
            <w:tcW w:w="2268" w:type="dxa"/>
          </w:tcPr>
          <w:p w14:paraId="335347BD" w14:textId="7ABCE919" w:rsidR="00D60E24" w:rsidRPr="00436053" w:rsidRDefault="00D60E24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Bilgen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537" w:type="dxa"/>
          </w:tcPr>
          <w:p w14:paraId="1CF3DE1A" w14:textId="3EC43DEB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529C4703" w14:textId="2E3EF9A2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7</w:t>
            </w:r>
          </w:p>
        </w:tc>
        <w:tc>
          <w:tcPr>
            <w:tcW w:w="1843" w:type="dxa"/>
          </w:tcPr>
          <w:p w14:paraId="70199C5E" w14:textId="372A8554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3490199C" w14:textId="2167B5D0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363920BE" w14:textId="2F7FDD71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790B47EF" w14:textId="5490D1AC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5</w:t>
            </w:r>
          </w:p>
        </w:tc>
      </w:tr>
      <w:tr w:rsidR="004D16B4" w:rsidRPr="00436053" w14:paraId="351A94F4" w14:textId="40D39B5A" w:rsidTr="00BA1CDB">
        <w:tc>
          <w:tcPr>
            <w:tcW w:w="2268" w:type="dxa"/>
          </w:tcPr>
          <w:p w14:paraId="1E1C8819" w14:textId="3F546515" w:rsidR="00D60E24" w:rsidRPr="00436053" w:rsidRDefault="00D60E24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Bumb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537" w:type="dxa"/>
          </w:tcPr>
          <w:p w14:paraId="479DF36F" w14:textId="11BB9004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1190C6B0" w14:textId="40FB8B21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6</w:t>
            </w:r>
          </w:p>
        </w:tc>
        <w:tc>
          <w:tcPr>
            <w:tcW w:w="1843" w:type="dxa"/>
          </w:tcPr>
          <w:p w14:paraId="469CE98D" w14:textId="7549C972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262DA9E2" w14:textId="22B6A450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38DCF0B8" w14:textId="575F121D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10FBAB88" w14:textId="52C8A2C1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3</w:t>
            </w:r>
          </w:p>
        </w:tc>
      </w:tr>
      <w:tr w:rsidR="004D16B4" w:rsidRPr="00436053" w14:paraId="041CFD99" w14:textId="21F04019" w:rsidTr="00BA1CDB">
        <w:tc>
          <w:tcPr>
            <w:tcW w:w="2268" w:type="dxa"/>
          </w:tcPr>
          <w:p w14:paraId="6759FA66" w14:textId="4215B318" w:rsidR="00D60E24" w:rsidRPr="00436053" w:rsidRDefault="00D60E24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Kleinmann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537" w:type="dxa"/>
          </w:tcPr>
          <w:p w14:paraId="01E7F63F" w14:textId="6390A2D9" w:rsidR="00D60E24" w:rsidRPr="00436053" w:rsidRDefault="00107577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3ADE8489" w14:textId="0D1536B6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6</w:t>
            </w:r>
          </w:p>
        </w:tc>
        <w:tc>
          <w:tcPr>
            <w:tcW w:w="1843" w:type="dxa"/>
          </w:tcPr>
          <w:p w14:paraId="1FFB8D58" w14:textId="12832A7F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30EC5B7C" w14:textId="53CA49EF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4AEB7E3B" w14:textId="7546C91C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18D7C1B2" w14:textId="761895D6" w:rsidR="00D60E24" w:rsidRPr="00436053" w:rsidRDefault="0056512D" w:rsidP="00B12920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3</w:t>
            </w:r>
          </w:p>
        </w:tc>
      </w:tr>
      <w:tr w:rsidR="004D16B4" w:rsidRPr="00436053" w14:paraId="01124CEB" w14:textId="282E8F80" w:rsidTr="00BA1CDB">
        <w:tc>
          <w:tcPr>
            <w:tcW w:w="2268" w:type="dxa"/>
          </w:tcPr>
          <w:p w14:paraId="283CAA73" w14:textId="0D5CEC39" w:rsidR="00D60E24" w:rsidRPr="00436053" w:rsidRDefault="00C605A5">
            <w:pPr>
              <w:rPr>
                <w:sz w:val="16"/>
                <w:szCs w:val="16"/>
              </w:rPr>
            </w:pPr>
            <w:r w:rsidRPr="00436053"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537" w:type="dxa"/>
          </w:tcPr>
          <w:p w14:paraId="3A63BD78" w14:textId="7E169737" w:rsidR="00D60E24" w:rsidRPr="00436053" w:rsidRDefault="00B12920" w:rsidP="00B12920">
            <w:pPr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2.8</w:t>
            </w:r>
          </w:p>
        </w:tc>
        <w:tc>
          <w:tcPr>
            <w:tcW w:w="1559" w:type="dxa"/>
          </w:tcPr>
          <w:p w14:paraId="1F686735" w14:textId="43B42014" w:rsidR="00D60E24" w:rsidRPr="00436053" w:rsidRDefault="00B12920" w:rsidP="00B12920">
            <w:pPr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5.9</w:t>
            </w:r>
          </w:p>
        </w:tc>
        <w:tc>
          <w:tcPr>
            <w:tcW w:w="1843" w:type="dxa"/>
          </w:tcPr>
          <w:p w14:paraId="52A3E9A5" w14:textId="703F65EC" w:rsidR="00D60E24" w:rsidRPr="00436053" w:rsidRDefault="00B12920" w:rsidP="00B12920">
            <w:pPr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1.1</w:t>
            </w:r>
          </w:p>
        </w:tc>
        <w:tc>
          <w:tcPr>
            <w:tcW w:w="1559" w:type="dxa"/>
          </w:tcPr>
          <w:p w14:paraId="691B73E6" w14:textId="4B35F396" w:rsidR="00D60E24" w:rsidRPr="00436053" w:rsidRDefault="00B12920" w:rsidP="00B12920">
            <w:pPr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1.9</w:t>
            </w:r>
          </w:p>
        </w:tc>
        <w:tc>
          <w:tcPr>
            <w:tcW w:w="1559" w:type="dxa"/>
          </w:tcPr>
          <w:p w14:paraId="59F41811" w14:textId="6FCEAE36" w:rsidR="00D60E24" w:rsidRPr="00436053" w:rsidRDefault="00B12920" w:rsidP="00B12920">
            <w:pPr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1.9</w:t>
            </w:r>
          </w:p>
        </w:tc>
        <w:tc>
          <w:tcPr>
            <w:tcW w:w="1559" w:type="dxa"/>
          </w:tcPr>
          <w:p w14:paraId="1D43E011" w14:textId="66FE3CF5" w:rsidR="00D60E24" w:rsidRPr="00436053" w:rsidRDefault="00B12920" w:rsidP="00B12920">
            <w:pPr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13.6</w:t>
            </w:r>
          </w:p>
        </w:tc>
      </w:tr>
    </w:tbl>
    <w:p w14:paraId="64F8BA3F" w14:textId="77777777" w:rsidR="00CE3F01" w:rsidRPr="00436053" w:rsidRDefault="00CE3F01" w:rsidP="007A2C17">
      <w:pPr>
        <w:rPr>
          <w:sz w:val="18"/>
          <w:szCs w:val="18"/>
          <w:lang w:val="en-US"/>
        </w:rPr>
      </w:pPr>
    </w:p>
    <w:sectPr w:rsidR="00CE3F01" w:rsidRPr="00436053" w:rsidSect="00AC10DE">
      <w:pgSz w:w="16838" w:h="11906" w:orient="landscape"/>
      <w:pgMar w:top="85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625288" w14:textId="77777777" w:rsidR="008A547A" w:rsidRDefault="008A547A" w:rsidP="00A537F7">
      <w:pPr>
        <w:spacing w:after="0" w:line="240" w:lineRule="auto"/>
      </w:pPr>
      <w:r>
        <w:separator/>
      </w:r>
    </w:p>
  </w:endnote>
  <w:endnote w:type="continuationSeparator" w:id="0">
    <w:p w14:paraId="7EC7E2B4" w14:textId="77777777" w:rsidR="008A547A" w:rsidRDefault="008A547A" w:rsidP="00A53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0BDC8F" w14:textId="77777777" w:rsidR="008A547A" w:rsidRDefault="008A547A" w:rsidP="00A537F7">
      <w:pPr>
        <w:spacing w:after="0" w:line="240" w:lineRule="auto"/>
      </w:pPr>
      <w:r>
        <w:separator/>
      </w:r>
    </w:p>
  </w:footnote>
  <w:footnote w:type="continuationSeparator" w:id="0">
    <w:p w14:paraId="4F91C456" w14:textId="77777777" w:rsidR="008A547A" w:rsidRDefault="008A547A" w:rsidP="00A53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740956CB"/>
    <w:multiLevelType w:val="hybridMultilevel"/>
    <w:tmpl w:val="5A328908"/>
    <w:lvl w:ilvl="0" w:tplc="9904A102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A341AC"/>
    <w:multiLevelType w:val="hybridMultilevel"/>
    <w:tmpl w:val="3CF84BF6"/>
    <w:lvl w:ilvl="0" w:tplc="E82EED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451"/>
    <w:rsid w:val="0000460A"/>
    <w:rsid w:val="00020788"/>
    <w:rsid w:val="00053F79"/>
    <w:rsid w:val="00070467"/>
    <w:rsid w:val="000870A9"/>
    <w:rsid w:val="0009417F"/>
    <w:rsid w:val="000D49BB"/>
    <w:rsid w:val="000E6919"/>
    <w:rsid w:val="00107577"/>
    <w:rsid w:val="00151F04"/>
    <w:rsid w:val="00197088"/>
    <w:rsid w:val="001B10A8"/>
    <w:rsid w:val="001C369E"/>
    <w:rsid w:val="001D7DF0"/>
    <w:rsid w:val="00267076"/>
    <w:rsid w:val="00280384"/>
    <w:rsid w:val="002924BF"/>
    <w:rsid w:val="002A4EC4"/>
    <w:rsid w:val="002D1629"/>
    <w:rsid w:val="002E75F7"/>
    <w:rsid w:val="002F1A33"/>
    <w:rsid w:val="002F4F40"/>
    <w:rsid w:val="002F5DC7"/>
    <w:rsid w:val="00320B8F"/>
    <w:rsid w:val="00332D4F"/>
    <w:rsid w:val="0035121E"/>
    <w:rsid w:val="00382E72"/>
    <w:rsid w:val="003A30E8"/>
    <w:rsid w:val="003A4478"/>
    <w:rsid w:val="003C629F"/>
    <w:rsid w:val="003D3FC6"/>
    <w:rsid w:val="003D71E8"/>
    <w:rsid w:val="0042425C"/>
    <w:rsid w:val="00436053"/>
    <w:rsid w:val="00462D37"/>
    <w:rsid w:val="00481ECD"/>
    <w:rsid w:val="004966F5"/>
    <w:rsid w:val="004C5ABC"/>
    <w:rsid w:val="004D16B4"/>
    <w:rsid w:val="004D6FB0"/>
    <w:rsid w:val="005148F2"/>
    <w:rsid w:val="00516D8C"/>
    <w:rsid w:val="0055504A"/>
    <w:rsid w:val="00563CC5"/>
    <w:rsid w:val="0056512D"/>
    <w:rsid w:val="00571E4D"/>
    <w:rsid w:val="005A5CE1"/>
    <w:rsid w:val="005F3E7E"/>
    <w:rsid w:val="005F58AB"/>
    <w:rsid w:val="00616874"/>
    <w:rsid w:val="00622A35"/>
    <w:rsid w:val="006305E1"/>
    <w:rsid w:val="006820F5"/>
    <w:rsid w:val="006A0109"/>
    <w:rsid w:val="006F08E5"/>
    <w:rsid w:val="006F69A6"/>
    <w:rsid w:val="00716BE8"/>
    <w:rsid w:val="00745724"/>
    <w:rsid w:val="007503F7"/>
    <w:rsid w:val="00772FF7"/>
    <w:rsid w:val="00791884"/>
    <w:rsid w:val="007A2C17"/>
    <w:rsid w:val="007F1451"/>
    <w:rsid w:val="007F3839"/>
    <w:rsid w:val="007F394A"/>
    <w:rsid w:val="007F4B5D"/>
    <w:rsid w:val="00815646"/>
    <w:rsid w:val="008219E1"/>
    <w:rsid w:val="008731F0"/>
    <w:rsid w:val="00882A9E"/>
    <w:rsid w:val="008A114B"/>
    <w:rsid w:val="008A1CB0"/>
    <w:rsid w:val="008A547A"/>
    <w:rsid w:val="008B1FD8"/>
    <w:rsid w:val="008F394A"/>
    <w:rsid w:val="0091531A"/>
    <w:rsid w:val="00973885"/>
    <w:rsid w:val="009931F7"/>
    <w:rsid w:val="009B595A"/>
    <w:rsid w:val="009B6FBE"/>
    <w:rsid w:val="009C6994"/>
    <w:rsid w:val="009E2AE9"/>
    <w:rsid w:val="009E3CB7"/>
    <w:rsid w:val="009E4294"/>
    <w:rsid w:val="00A00A98"/>
    <w:rsid w:val="00A27E2B"/>
    <w:rsid w:val="00A30E89"/>
    <w:rsid w:val="00A30FEA"/>
    <w:rsid w:val="00A44C54"/>
    <w:rsid w:val="00A537F7"/>
    <w:rsid w:val="00A72C4C"/>
    <w:rsid w:val="00AC10DE"/>
    <w:rsid w:val="00AE0EA4"/>
    <w:rsid w:val="00B12920"/>
    <w:rsid w:val="00B271CA"/>
    <w:rsid w:val="00B4271B"/>
    <w:rsid w:val="00B42F75"/>
    <w:rsid w:val="00B50F66"/>
    <w:rsid w:val="00B6065D"/>
    <w:rsid w:val="00B92D6B"/>
    <w:rsid w:val="00B97FE5"/>
    <w:rsid w:val="00BA1AE0"/>
    <w:rsid w:val="00BA1CDB"/>
    <w:rsid w:val="00BB0340"/>
    <w:rsid w:val="00BE6473"/>
    <w:rsid w:val="00BF7533"/>
    <w:rsid w:val="00C605A5"/>
    <w:rsid w:val="00C652BA"/>
    <w:rsid w:val="00C70A78"/>
    <w:rsid w:val="00C74CD0"/>
    <w:rsid w:val="00C8271F"/>
    <w:rsid w:val="00C92A9C"/>
    <w:rsid w:val="00C959F3"/>
    <w:rsid w:val="00CB4A3D"/>
    <w:rsid w:val="00CE3F01"/>
    <w:rsid w:val="00D10460"/>
    <w:rsid w:val="00D115D5"/>
    <w:rsid w:val="00D34648"/>
    <w:rsid w:val="00D373FA"/>
    <w:rsid w:val="00D60E24"/>
    <w:rsid w:val="00D65B10"/>
    <w:rsid w:val="00D81694"/>
    <w:rsid w:val="00D85303"/>
    <w:rsid w:val="00D87752"/>
    <w:rsid w:val="00DA5AD7"/>
    <w:rsid w:val="00E03756"/>
    <w:rsid w:val="00E131AD"/>
    <w:rsid w:val="00E170F4"/>
    <w:rsid w:val="00E243AA"/>
    <w:rsid w:val="00E52DAC"/>
    <w:rsid w:val="00E7012C"/>
    <w:rsid w:val="00EA4D47"/>
    <w:rsid w:val="00EA750C"/>
    <w:rsid w:val="00EB5249"/>
    <w:rsid w:val="00EC6F55"/>
    <w:rsid w:val="00EE06D7"/>
    <w:rsid w:val="00EE268E"/>
    <w:rsid w:val="00EF3450"/>
    <w:rsid w:val="00F0032C"/>
    <w:rsid w:val="00F1727F"/>
    <w:rsid w:val="00F66548"/>
    <w:rsid w:val="00F7113A"/>
    <w:rsid w:val="00FC37A0"/>
    <w:rsid w:val="00FD0FC7"/>
    <w:rsid w:val="00FD1903"/>
    <w:rsid w:val="00FF14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EED1B7"/>
  <w15:docId w15:val="{C2BC1D98-95E9-4F44-B00A-9E836BDF8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qFormat/>
    <w:rsid w:val="001C369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145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82A9E"/>
    <w:pPr>
      <w:ind w:left="720"/>
      <w:contextualSpacing/>
    </w:pPr>
  </w:style>
  <w:style w:type="paragraph" w:styleId="a5">
    <w:name w:val="header"/>
    <w:basedOn w:val="a"/>
    <w:link w:val="a6"/>
    <w:unhideWhenUsed/>
    <w:rsid w:val="00A537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A537F7"/>
  </w:style>
  <w:style w:type="paragraph" w:styleId="a7">
    <w:name w:val="footer"/>
    <w:basedOn w:val="a"/>
    <w:link w:val="a8"/>
    <w:uiPriority w:val="99"/>
    <w:unhideWhenUsed/>
    <w:rsid w:val="00A537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A537F7"/>
  </w:style>
  <w:style w:type="table" w:styleId="a9">
    <w:name w:val="Light Shading"/>
    <w:basedOn w:val="a1"/>
    <w:uiPriority w:val="60"/>
    <w:rsid w:val="001C36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0">
    <w:name w:val="Заголовок 2 Знак"/>
    <w:basedOn w:val="a0"/>
    <w:link w:val="2"/>
    <w:rsid w:val="001C369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aa">
    <w:name w:val="annotation reference"/>
    <w:basedOn w:val="a0"/>
    <w:uiPriority w:val="99"/>
    <w:semiHidden/>
    <w:unhideWhenUsed/>
    <w:rsid w:val="002F4F4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F4F40"/>
    <w:pPr>
      <w:spacing w:line="240" w:lineRule="auto"/>
    </w:pPr>
    <w:rPr>
      <w:sz w:val="24"/>
      <w:szCs w:val="24"/>
    </w:rPr>
  </w:style>
  <w:style w:type="character" w:customStyle="1" w:styleId="ac">
    <w:name w:val="Текст примечания Знак"/>
    <w:basedOn w:val="a0"/>
    <w:link w:val="ab"/>
    <w:uiPriority w:val="99"/>
    <w:semiHidden/>
    <w:rsid w:val="002F4F40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F4F40"/>
    <w:rPr>
      <w:b/>
      <w:bCs/>
      <w:sz w:val="20"/>
      <w:szCs w:val="20"/>
    </w:rPr>
  </w:style>
  <w:style w:type="character" w:customStyle="1" w:styleId="ae">
    <w:name w:val="Тема примечания Знак"/>
    <w:basedOn w:val="ac"/>
    <w:link w:val="ad"/>
    <w:uiPriority w:val="99"/>
    <w:semiHidden/>
    <w:rsid w:val="002F4F40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2F4F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f0">
    <w:name w:val="Текст выноски Знак"/>
    <w:basedOn w:val="a0"/>
    <w:link w:val="af"/>
    <w:uiPriority w:val="99"/>
    <w:semiHidden/>
    <w:rsid w:val="002F4F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yna</dc:creator>
  <cp:lastModifiedBy>Mary Pol</cp:lastModifiedBy>
  <cp:revision>2</cp:revision>
  <dcterms:created xsi:type="dcterms:W3CDTF">2015-08-18T11:28:00Z</dcterms:created>
  <dcterms:modified xsi:type="dcterms:W3CDTF">2015-08-18T11:28:00Z</dcterms:modified>
</cp:coreProperties>
</file>